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5"/>
        <w:gridCol w:w="2970"/>
        <w:gridCol w:w="2790"/>
      </w:tblGrid>
      <w:tr w:rsidR="00396CEB" w:rsidRPr="000F1080" w14:paraId="28CA9AA7" w14:textId="77777777" w:rsidTr="00EB6C1B">
        <w:trPr>
          <w:trHeight w:val="1020"/>
        </w:trPr>
        <w:tc>
          <w:tcPr>
            <w:tcW w:w="79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7C90C5" w14:textId="77777777" w:rsidR="00396CEB" w:rsidRPr="000F1080" w:rsidRDefault="00030DA3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Supplemental Table 8</w:t>
            </w:r>
            <w:bookmarkStart w:id="0" w:name="_GoBack"/>
            <w:bookmarkEnd w:id="0"/>
            <w:r w:rsidR="00396CEB"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 xml:space="preserve">. Weight change (lbs) associated with an increase of one serving per day of fruits </w:t>
            </w:r>
            <w:proofErr w:type="gramStart"/>
            <w:r w:rsidR="00396CEB"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and  vegetables</w:t>
            </w:r>
            <w:proofErr w:type="gramEnd"/>
            <w:r w:rsidR="00396CEB"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 xml:space="preserve"> classified as high or low fiber and GL, excluding potatoes, n = 133,468 men and women. </w:t>
            </w:r>
          </w:p>
        </w:tc>
      </w:tr>
      <w:tr w:rsidR="00396CEB" w:rsidRPr="000F1080" w14:paraId="2F575165" w14:textId="77777777" w:rsidTr="00EB6C1B">
        <w:trPr>
          <w:trHeight w:val="28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BE46" w14:textId="77777777" w:rsidR="00396CEB" w:rsidRPr="000F1080" w:rsidRDefault="00396CEB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79D2" w14:textId="77777777" w:rsidR="00396CEB" w:rsidRPr="000F1080" w:rsidRDefault="00396CEB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Main Analysi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2077" w14:textId="77777777" w:rsidR="00396CEB" w:rsidRPr="000F1080" w:rsidRDefault="00396CEB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Excluding Potatoes*</w:t>
            </w:r>
          </w:p>
        </w:tc>
      </w:tr>
      <w:tr w:rsidR="00396CEB" w:rsidRPr="000F1080" w14:paraId="50262ED5" w14:textId="77777777" w:rsidTr="00EB6C1B">
        <w:trPr>
          <w:trHeight w:val="28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A5334" w14:textId="77777777" w:rsidR="00396CEB" w:rsidRPr="000F1080" w:rsidRDefault="00396CEB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High fiber frui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6BE9E" w14:textId="77777777" w:rsidR="00396CEB" w:rsidRPr="000F1080" w:rsidRDefault="00396CEB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61 (-0.74 to -0.4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B8D3C" w14:textId="77777777" w:rsidR="00396CEB" w:rsidRPr="000F1080" w:rsidRDefault="00396CEB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62 (-0.74 to -0.49)</w:t>
            </w:r>
          </w:p>
        </w:tc>
      </w:tr>
      <w:tr w:rsidR="00396CEB" w:rsidRPr="000F1080" w14:paraId="7D2C8279" w14:textId="77777777" w:rsidTr="00EB6C1B">
        <w:trPr>
          <w:trHeight w:val="28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F7AC4" w14:textId="77777777" w:rsidR="00396CEB" w:rsidRPr="000F1080" w:rsidRDefault="00396CEB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Low fiber frui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5A5CB" w14:textId="77777777" w:rsidR="00396CEB" w:rsidRPr="000F1080" w:rsidRDefault="00396CEB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49 (-0.59 to -0.3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62880" w14:textId="77777777" w:rsidR="00396CEB" w:rsidRPr="000F1080" w:rsidRDefault="00396CEB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48 (-0.58 to -0.38)</w:t>
            </w:r>
          </w:p>
        </w:tc>
      </w:tr>
      <w:tr w:rsidR="00396CEB" w:rsidRPr="000F1080" w14:paraId="4233ED5A" w14:textId="77777777" w:rsidTr="00EB6C1B">
        <w:trPr>
          <w:trHeight w:val="28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66334" w14:textId="77777777" w:rsidR="00396CEB" w:rsidRPr="000F1080" w:rsidRDefault="00396CEB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High fiber vegetabl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8967C" w14:textId="77777777" w:rsidR="00396CEB" w:rsidRPr="000F1080" w:rsidRDefault="00396CEB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 xml:space="preserve"> 0.00 (-0.19 </w:t>
            </w:r>
            <w:proofErr w:type="gramStart"/>
            <w:r w:rsidRPr="000F1080">
              <w:rPr>
                <w:rFonts w:asciiTheme="minorHAnsi" w:eastAsia="Times New Roman" w:hAnsiTheme="minorHAnsi" w:cs="Times New Roman"/>
              </w:rPr>
              <w:t>to  0.20</w:t>
            </w:r>
            <w:proofErr w:type="gramEnd"/>
            <w:r w:rsidRPr="000F1080">
              <w:rPr>
                <w:rFonts w:asciiTheme="minorHAnsi" w:eastAsia="Times New Roman" w:hAnsiTheme="minorHAnsi" w:cs="Times New Roman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1EFA9" w14:textId="77777777" w:rsidR="00396CEB" w:rsidRPr="000F1080" w:rsidRDefault="00396CEB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19 (-0.31 to -0.07)</w:t>
            </w:r>
          </w:p>
        </w:tc>
      </w:tr>
      <w:tr w:rsidR="00396CEB" w:rsidRPr="000F1080" w14:paraId="580CA2B2" w14:textId="77777777" w:rsidTr="00EB6C1B">
        <w:trPr>
          <w:trHeight w:val="28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5700F" w14:textId="77777777" w:rsidR="00396CEB" w:rsidRPr="000F1080" w:rsidRDefault="00396CEB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Low fiber vegetabl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8CB8A" w14:textId="77777777" w:rsidR="00396CEB" w:rsidRPr="000F1080" w:rsidRDefault="00396CEB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29 (-0.44 to -0.1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529AE" w14:textId="77777777" w:rsidR="00396CEB" w:rsidRPr="000F1080" w:rsidRDefault="00396CEB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28 (-0.43 to -0.14)</w:t>
            </w:r>
          </w:p>
        </w:tc>
      </w:tr>
      <w:tr w:rsidR="00396CEB" w:rsidRPr="000F1080" w14:paraId="3F37FB54" w14:textId="77777777" w:rsidTr="00EB6C1B">
        <w:trPr>
          <w:trHeight w:val="28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6E7F" w14:textId="77777777" w:rsidR="00396CEB" w:rsidRPr="000F1080" w:rsidRDefault="00396CEB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0469" w14:textId="77777777" w:rsidR="00396CEB" w:rsidRPr="000F1080" w:rsidRDefault="00396CEB" w:rsidP="00EB6C1B">
            <w:pPr>
              <w:jc w:val="center"/>
              <w:rPr>
                <w:rFonts w:asciiTheme="minorHAnsi" w:eastAsia="Times New Roman" w:hAnsiTheme="minorHAnsi" w:cs="Times New Roman"/>
                <w:color w:val="FF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F6CD" w14:textId="77777777" w:rsidR="00396CEB" w:rsidRPr="000F1080" w:rsidRDefault="00396CEB" w:rsidP="00EB6C1B">
            <w:pPr>
              <w:jc w:val="center"/>
              <w:rPr>
                <w:rFonts w:asciiTheme="minorHAnsi" w:eastAsia="Times New Roman" w:hAnsiTheme="minorHAnsi" w:cs="Times New Roman"/>
                <w:color w:val="FF0000"/>
              </w:rPr>
            </w:pPr>
          </w:p>
        </w:tc>
      </w:tr>
      <w:tr w:rsidR="00396CEB" w:rsidRPr="000F1080" w14:paraId="3F0B5B54" w14:textId="77777777" w:rsidTr="00EB6C1B">
        <w:trPr>
          <w:trHeight w:val="28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18BB9" w14:textId="77777777" w:rsidR="00396CEB" w:rsidRPr="000F1080" w:rsidRDefault="00396CEB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Low GL frui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A199C" w14:textId="77777777" w:rsidR="00396CEB" w:rsidRPr="000F1080" w:rsidRDefault="00396CEB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47 (-0.56 to -0.3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57AF7" w14:textId="77777777" w:rsidR="00396CEB" w:rsidRPr="000F1080" w:rsidRDefault="00396CEB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45 (-0.55 to -0.36)</w:t>
            </w:r>
          </w:p>
        </w:tc>
      </w:tr>
      <w:tr w:rsidR="00396CEB" w:rsidRPr="000F1080" w14:paraId="26118298" w14:textId="77777777" w:rsidTr="00EB6C1B">
        <w:trPr>
          <w:trHeight w:val="28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B7A43" w14:textId="77777777" w:rsidR="00396CEB" w:rsidRPr="000F1080" w:rsidRDefault="00396CEB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High GL frui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E2087" w14:textId="77777777" w:rsidR="00396CEB" w:rsidRPr="000F1080" w:rsidRDefault="00396CEB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65 (-0.83 to -0.4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299C2" w14:textId="77777777" w:rsidR="00396CEB" w:rsidRPr="000F1080" w:rsidRDefault="00396CEB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65 (-0.81 to -0.48)</w:t>
            </w:r>
          </w:p>
        </w:tc>
      </w:tr>
      <w:tr w:rsidR="00396CEB" w:rsidRPr="000F1080" w14:paraId="1430ED09" w14:textId="77777777" w:rsidTr="00EB6C1B">
        <w:trPr>
          <w:trHeight w:val="28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BBE4A" w14:textId="77777777" w:rsidR="00396CEB" w:rsidRPr="000F1080" w:rsidRDefault="00396CEB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Low GL vegetabl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FD1C9" w14:textId="77777777" w:rsidR="00396CEB" w:rsidRPr="000F1080" w:rsidRDefault="00396CEB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32 (-0.49 to -0.1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FC8A4" w14:textId="77777777" w:rsidR="00396CEB" w:rsidRPr="000F1080" w:rsidRDefault="00396CEB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30 (-0.46 to -0.14)</w:t>
            </w:r>
          </w:p>
        </w:tc>
      </w:tr>
      <w:tr w:rsidR="00396CEB" w:rsidRPr="000F1080" w14:paraId="523F642A" w14:textId="77777777" w:rsidTr="00EB6C1B">
        <w:trPr>
          <w:trHeight w:val="28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022140" w14:textId="77777777" w:rsidR="00396CEB" w:rsidRPr="000F1080" w:rsidRDefault="00396CEB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High GL vegetable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C269D1" w14:textId="77777777" w:rsidR="00396CEB" w:rsidRPr="000F1080" w:rsidRDefault="00396CEB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 xml:space="preserve"> 0.01 (-0.17 </w:t>
            </w:r>
            <w:proofErr w:type="gramStart"/>
            <w:r w:rsidRPr="000F1080">
              <w:rPr>
                <w:rFonts w:asciiTheme="minorHAnsi" w:eastAsia="Times New Roman" w:hAnsiTheme="minorHAnsi" w:cs="Times New Roman"/>
              </w:rPr>
              <w:t>to  0.20</w:t>
            </w:r>
            <w:proofErr w:type="gramEnd"/>
            <w:r w:rsidRPr="000F1080">
              <w:rPr>
                <w:rFonts w:asciiTheme="minorHAnsi" w:eastAsia="Times New Roman" w:hAnsiTheme="minorHAnsi" w:cs="Times New Roman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626166" w14:textId="77777777" w:rsidR="00396CEB" w:rsidRPr="000F1080" w:rsidRDefault="00396CEB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 xml:space="preserve">-0.10 (-0.24 </w:t>
            </w:r>
            <w:proofErr w:type="gramStart"/>
            <w:r w:rsidRPr="000F1080">
              <w:rPr>
                <w:rFonts w:asciiTheme="minorHAnsi" w:eastAsia="Times New Roman" w:hAnsiTheme="minorHAnsi" w:cs="Times New Roman"/>
              </w:rPr>
              <w:t>to  0.05</w:t>
            </w:r>
            <w:proofErr w:type="gramEnd"/>
            <w:r w:rsidRPr="000F1080">
              <w:rPr>
                <w:rFonts w:asciiTheme="minorHAnsi" w:eastAsia="Times New Roman" w:hAnsiTheme="minorHAnsi" w:cs="Times New Roman"/>
              </w:rPr>
              <w:t>)</w:t>
            </w:r>
          </w:p>
        </w:tc>
      </w:tr>
      <w:tr w:rsidR="00396CEB" w:rsidRPr="000F1080" w14:paraId="45EB7C71" w14:textId="77777777" w:rsidTr="00EB6C1B">
        <w:trPr>
          <w:trHeight w:val="300"/>
        </w:trPr>
        <w:tc>
          <w:tcPr>
            <w:tcW w:w="79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27E7D" w14:textId="77777777" w:rsidR="00396CEB" w:rsidRPr="000F1080" w:rsidRDefault="00396CEB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* Baked, boiled, or mashed white potatoes, yams, and sweet potatoes.</w:t>
            </w:r>
          </w:p>
        </w:tc>
      </w:tr>
      <w:tr w:rsidR="00396CEB" w:rsidRPr="000F1080" w14:paraId="2696AFB1" w14:textId="77777777" w:rsidTr="00EB6C1B">
        <w:trPr>
          <w:trHeight w:val="1240"/>
        </w:trPr>
        <w:tc>
          <w:tcPr>
            <w:tcW w:w="7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1DEA1" w14:textId="77777777" w:rsidR="00396CEB" w:rsidRPr="000F1080" w:rsidRDefault="00396CEB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 xml:space="preserve">Adjusted for baseline age and BMI and change in the following lifestyle variables: smoking status, physical activity, hours of sitting or watching TV, hours of sleep, fried potatoes, juice, whole grains, refined grains, fried foods, nuts, whole-fat dairy, low-fat dairy, sugar sweetened beverages, sweets, processed meats, non-processed meats, </w:t>
            </w:r>
            <w:r w:rsidRPr="000F1080"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  <w:t>trans</w:t>
            </w:r>
            <w:r w:rsidRPr="000F1080">
              <w:rPr>
                <w:rFonts w:asciiTheme="minorHAnsi" w:eastAsia="Times New Roman" w:hAnsiTheme="minorHAnsi" w:cs="Times New Roman"/>
                <w:color w:val="000000"/>
              </w:rPr>
              <w:t xml:space="preserve"> fat, alcohol, and seafood.</w:t>
            </w:r>
          </w:p>
        </w:tc>
      </w:tr>
    </w:tbl>
    <w:p w14:paraId="7DDECDAC" w14:textId="77777777" w:rsidR="00F93DD6" w:rsidRDefault="00F93DD6"/>
    <w:sectPr w:rsidR="00F93DD6" w:rsidSect="009248C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CEB"/>
    <w:rsid w:val="00030DA3"/>
    <w:rsid w:val="00396CEB"/>
    <w:rsid w:val="009248CC"/>
    <w:rsid w:val="00F93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B836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CEB"/>
    <w:rPr>
      <w:rFonts w:ascii="Times" w:eastAsiaTheme="minorHAnsi" w:hAnsi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CEB"/>
    <w:rPr>
      <w:rFonts w:ascii="Times" w:eastAsiaTheme="minorHAnsi" w:hAnsi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2</Characters>
  <Application>Microsoft Macintosh Word</Application>
  <DocSecurity>0</DocSecurity>
  <Lines>8</Lines>
  <Paragraphs>2</Paragraphs>
  <ScaleCrop>false</ScaleCrop>
  <Company>HSPH</Company>
  <LinksUpToDate>false</LinksUpToDate>
  <CharactersWithSpaces>1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Bertoia</dc:creator>
  <cp:keywords/>
  <dc:description/>
  <cp:lastModifiedBy>Monica Bertoia</cp:lastModifiedBy>
  <cp:revision>2</cp:revision>
  <dcterms:created xsi:type="dcterms:W3CDTF">2015-08-10T16:31:00Z</dcterms:created>
  <dcterms:modified xsi:type="dcterms:W3CDTF">2015-08-10T17:16:00Z</dcterms:modified>
</cp:coreProperties>
</file>